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2C9FA" w14:textId="77777777"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</w:t>
      </w:r>
      <w:proofErr w:type="gramStart"/>
      <w:r w:rsidRPr="00CE4480">
        <w:rPr>
          <w:b/>
          <w:i/>
          <w:sz w:val="22"/>
          <w:szCs w:val="22"/>
        </w:rPr>
        <w:t>studies</w:t>
      </w:r>
      <w:proofErr w:type="gramEnd"/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7"/>
        <w:gridCol w:w="703"/>
        <w:gridCol w:w="6185"/>
        <w:gridCol w:w="666"/>
      </w:tblGrid>
      <w:tr w:rsidR="00F968F7" w:rsidRPr="0022554A" w14:paraId="23BA5229" w14:textId="77777777" w:rsidTr="00F968F7">
        <w:tc>
          <w:tcPr>
            <w:tcW w:w="0" w:type="auto"/>
          </w:tcPr>
          <w:p w14:paraId="141B5D8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78DFD87C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E810216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639D557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968F7" w:rsidRPr="0022554A" w14:paraId="00E88D2A" w14:textId="77777777" w:rsidTr="00F968F7">
        <w:tc>
          <w:tcPr>
            <w:tcW w:w="0" w:type="auto"/>
            <w:vMerge w:val="restart"/>
          </w:tcPr>
          <w:p w14:paraId="3DEEA392" w14:textId="77777777"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0705E61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859CAB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C2A2B2" w14:textId="78C4A1EF" w:rsidR="00F968F7" w:rsidRPr="0022554A" w:rsidRDefault="00D455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968F7" w:rsidRPr="0022554A" w14:paraId="1F1A5734" w14:textId="77777777" w:rsidTr="00F968F7">
        <w:tc>
          <w:tcPr>
            <w:tcW w:w="0" w:type="auto"/>
            <w:vMerge/>
          </w:tcPr>
          <w:p w14:paraId="747C398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5CB7F5D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860146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FB6339" w14:textId="6E7AB9C0" w:rsidR="00F968F7" w:rsidRPr="0022554A" w:rsidRDefault="00D455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,4</w:t>
            </w:r>
          </w:p>
        </w:tc>
      </w:tr>
      <w:tr w:rsidR="00F968F7" w:rsidRPr="0022554A" w14:paraId="449CCC23" w14:textId="77777777" w:rsidTr="00666F94">
        <w:tc>
          <w:tcPr>
            <w:tcW w:w="0" w:type="auto"/>
            <w:gridSpan w:val="4"/>
          </w:tcPr>
          <w:p w14:paraId="50902308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968F7" w:rsidRPr="0022554A" w14:paraId="39CCB65A" w14:textId="77777777" w:rsidTr="00F968F7">
        <w:tc>
          <w:tcPr>
            <w:tcW w:w="0" w:type="auto"/>
          </w:tcPr>
          <w:p w14:paraId="4E50399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76BD949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1FA5D0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D02FF5" w14:textId="7534DF13" w:rsidR="00F968F7" w:rsidRPr="0022554A" w:rsidRDefault="00D455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14:paraId="379CD1DD" w14:textId="77777777" w:rsidTr="00F968F7">
        <w:tc>
          <w:tcPr>
            <w:tcW w:w="0" w:type="auto"/>
          </w:tcPr>
          <w:p w14:paraId="7D7C673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288FD47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D690E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81C62F" w14:textId="085EE480" w:rsidR="00F968F7" w:rsidRPr="0022554A" w:rsidRDefault="00D455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968F7" w:rsidRPr="0022554A" w14:paraId="2E691E22" w14:textId="77777777" w:rsidTr="0075581F">
        <w:tc>
          <w:tcPr>
            <w:tcW w:w="0" w:type="auto"/>
            <w:gridSpan w:val="4"/>
          </w:tcPr>
          <w:p w14:paraId="162BEE7E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968F7" w:rsidRPr="0022554A" w14:paraId="23083BAE" w14:textId="77777777" w:rsidTr="00F968F7">
        <w:tc>
          <w:tcPr>
            <w:tcW w:w="0" w:type="auto"/>
          </w:tcPr>
          <w:p w14:paraId="11B5C75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05ACDE9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3E366F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F13EEF" w14:textId="22DF6759" w:rsidR="00F968F7" w:rsidRPr="0022554A" w:rsidRDefault="00D455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,8</w:t>
            </w:r>
          </w:p>
        </w:tc>
      </w:tr>
      <w:tr w:rsidR="00F968F7" w:rsidRPr="0022554A" w14:paraId="1FF245A3" w14:textId="77777777" w:rsidTr="00F968F7">
        <w:tc>
          <w:tcPr>
            <w:tcW w:w="0" w:type="auto"/>
          </w:tcPr>
          <w:p w14:paraId="0DE6486C" w14:textId="3B70BB12" w:rsidR="00F968F7" w:rsidRPr="0022554A" w:rsidRDefault="00D4558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>
              <w:rPr>
                <w:bCs/>
                <w:sz w:val="20"/>
              </w:rPr>
              <w:t>7</w:t>
            </w:r>
            <w:r w:rsidR="00F968F7"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5675124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44B0CB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341ABB" w14:textId="6F8C8AC2" w:rsidR="00F968F7" w:rsidRPr="0022554A" w:rsidRDefault="00D455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bookmarkEnd w:id="25"/>
      <w:bookmarkEnd w:id="26"/>
      <w:tr w:rsidR="00F968F7" w:rsidRPr="0022554A" w14:paraId="6E9CBA77" w14:textId="77777777" w:rsidTr="00F968F7">
        <w:tc>
          <w:tcPr>
            <w:tcW w:w="0" w:type="auto"/>
          </w:tcPr>
          <w:p w14:paraId="2C663F8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69A0ED0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DB2C39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077192" w14:textId="0024E701" w:rsidR="00F968F7" w:rsidRPr="0022554A" w:rsidRDefault="00D455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,9</w:t>
            </w:r>
          </w:p>
        </w:tc>
      </w:tr>
      <w:tr w:rsidR="00F968F7" w:rsidRPr="0022554A" w14:paraId="4703C455" w14:textId="77777777" w:rsidTr="00F968F7">
        <w:tc>
          <w:tcPr>
            <w:tcW w:w="0" w:type="auto"/>
          </w:tcPr>
          <w:p w14:paraId="0DAA4B9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59218F2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77EB69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2ED73B" w14:textId="22BEBD93" w:rsidR="00F968F7" w:rsidRPr="0022554A" w:rsidRDefault="00D455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F968F7" w:rsidRPr="0022554A" w14:paraId="776646B1" w14:textId="77777777" w:rsidTr="00F968F7">
        <w:trPr>
          <w:trHeight w:val="294"/>
        </w:trPr>
        <w:tc>
          <w:tcPr>
            <w:tcW w:w="0" w:type="auto"/>
          </w:tcPr>
          <w:p w14:paraId="768FB8C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02B1C56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EFB38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C7F09C" w14:textId="0A7B6A54" w:rsidR="00F968F7" w:rsidRPr="0022554A" w:rsidRDefault="00D4558C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9</w:t>
            </w:r>
          </w:p>
        </w:tc>
      </w:tr>
      <w:tr w:rsidR="00F968F7" w:rsidRPr="0022554A" w14:paraId="167DD715" w14:textId="77777777" w:rsidTr="00F968F7">
        <w:tc>
          <w:tcPr>
            <w:tcW w:w="0" w:type="auto"/>
          </w:tcPr>
          <w:p w14:paraId="29B2F31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51242CF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3DEE73C" w14:textId="77777777"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59D644" w14:textId="3BAAC3AD" w:rsidR="00F968F7" w:rsidRPr="0022554A" w:rsidRDefault="00D4558C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</w:t>
            </w:r>
          </w:p>
        </w:tc>
      </w:tr>
      <w:tr w:rsidR="00F968F7" w:rsidRPr="0022554A" w14:paraId="7453CF6D" w14:textId="77777777" w:rsidTr="00F968F7">
        <w:tc>
          <w:tcPr>
            <w:tcW w:w="0" w:type="auto"/>
          </w:tcPr>
          <w:p w14:paraId="74B0F51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43B6DFC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9B485B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7B0AA1" w14:textId="21218F4D" w:rsidR="00F968F7" w:rsidRPr="0022554A" w:rsidRDefault="00D455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F968F7" w:rsidRPr="0022554A" w14:paraId="7504C49B" w14:textId="77777777" w:rsidTr="00F968F7">
        <w:tc>
          <w:tcPr>
            <w:tcW w:w="0" w:type="auto"/>
          </w:tcPr>
          <w:p w14:paraId="4E497C1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7429483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EC3DD4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0D370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4B8F1FF8" w14:textId="77777777" w:rsidTr="00F968F7">
        <w:tc>
          <w:tcPr>
            <w:tcW w:w="0" w:type="auto"/>
            <w:vMerge w:val="restart"/>
          </w:tcPr>
          <w:p w14:paraId="52F7700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7990E6B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6F12E6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8E6A42" w14:textId="1F835371" w:rsidR="00F968F7" w:rsidRPr="0022554A" w:rsidRDefault="00D455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F968F7" w:rsidRPr="0022554A" w14:paraId="43207241" w14:textId="77777777" w:rsidTr="00F968F7">
        <w:tc>
          <w:tcPr>
            <w:tcW w:w="0" w:type="auto"/>
            <w:vMerge/>
          </w:tcPr>
          <w:p w14:paraId="4CCA5D9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0A74297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5669C8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8EF380" w14:textId="2E7E89C1" w:rsidR="00F968F7" w:rsidRPr="0022554A" w:rsidRDefault="00D455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1171EE52" w14:textId="77777777" w:rsidTr="00F968F7">
        <w:tc>
          <w:tcPr>
            <w:tcW w:w="0" w:type="auto"/>
            <w:vMerge/>
          </w:tcPr>
          <w:p w14:paraId="4ECC121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05DEB41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BB028A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156FE1" w14:textId="045F514F" w:rsidR="00F968F7" w:rsidRPr="0022554A" w:rsidRDefault="00D455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F968F7" w:rsidRPr="0022554A" w14:paraId="5C2F3BDB" w14:textId="77777777" w:rsidTr="00F968F7">
        <w:tc>
          <w:tcPr>
            <w:tcW w:w="0" w:type="auto"/>
            <w:vMerge/>
          </w:tcPr>
          <w:p w14:paraId="5AD082A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0C300ED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AB70CD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74D57F" w14:textId="173FC46D" w:rsidR="00F968F7" w:rsidRPr="0022554A" w:rsidRDefault="00D455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8 </w:t>
            </w:r>
          </w:p>
        </w:tc>
      </w:tr>
      <w:tr w:rsidR="00F968F7" w:rsidRPr="0022554A" w14:paraId="0C45BA57" w14:textId="77777777" w:rsidTr="00F968F7">
        <w:tc>
          <w:tcPr>
            <w:tcW w:w="0" w:type="auto"/>
            <w:vMerge/>
          </w:tcPr>
          <w:p w14:paraId="1B182EC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09C7698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229173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6CA6BF" w14:textId="38602A76" w:rsidR="00F968F7" w:rsidRPr="0022554A" w:rsidRDefault="00D455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2BAAA638" w14:textId="77777777" w:rsidTr="00423FBD">
        <w:tc>
          <w:tcPr>
            <w:tcW w:w="0" w:type="auto"/>
            <w:gridSpan w:val="4"/>
          </w:tcPr>
          <w:p w14:paraId="6A0A63FC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F968F7" w:rsidRPr="0022554A" w14:paraId="5C9C3C77" w14:textId="77777777" w:rsidTr="00F968F7">
        <w:tc>
          <w:tcPr>
            <w:tcW w:w="0" w:type="auto"/>
            <w:vMerge w:val="restart"/>
          </w:tcPr>
          <w:p w14:paraId="4CB78CD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38A3979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6FB09C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B38259" w14:textId="26F7B141" w:rsidR="00F968F7" w:rsidRDefault="00D455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,10</w:t>
            </w:r>
          </w:p>
        </w:tc>
      </w:tr>
      <w:tr w:rsidR="00F968F7" w:rsidRPr="0022554A" w14:paraId="38A58CB4" w14:textId="77777777" w:rsidTr="00F968F7">
        <w:tc>
          <w:tcPr>
            <w:tcW w:w="0" w:type="auto"/>
            <w:vMerge/>
          </w:tcPr>
          <w:p w14:paraId="70C87A8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5612141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E9A92D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006167" w14:textId="451EDB41" w:rsidR="00F968F7" w:rsidRDefault="00B9425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F968F7" w:rsidRPr="0022554A" w14:paraId="32683210" w14:textId="77777777" w:rsidTr="00F968F7">
        <w:tc>
          <w:tcPr>
            <w:tcW w:w="0" w:type="auto"/>
            <w:vMerge/>
          </w:tcPr>
          <w:p w14:paraId="4213988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04CF434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E555C5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C3D250" w14:textId="440D92CA" w:rsidR="00F968F7" w:rsidRDefault="00D455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476AC84E" w14:textId="77777777" w:rsidTr="00F968F7">
        <w:tc>
          <w:tcPr>
            <w:tcW w:w="0" w:type="auto"/>
            <w:vMerge w:val="restart"/>
          </w:tcPr>
          <w:p w14:paraId="625551F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7E36A63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193168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D4C3DD" w14:textId="4F6E8422" w:rsidR="00F968F7" w:rsidRDefault="00D455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F968F7" w:rsidRPr="0022554A" w14:paraId="16BF6D25" w14:textId="77777777" w:rsidTr="00F968F7">
        <w:tc>
          <w:tcPr>
            <w:tcW w:w="0" w:type="auto"/>
            <w:vMerge/>
          </w:tcPr>
          <w:p w14:paraId="66933C1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397428F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853C4C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B0B940" w14:textId="0EB2B577" w:rsidR="00F968F7" w:rsidRDefault="00D455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F968F7" w:rsidRPr="0022554A" w14:paraId="67324778" w14:textId="77777777" w:rsidTr="00F968F7">
        <w:trPr>
          <w:trHeight w:val="295"/>
        </w:trPr>
        <w:tc>
          <w:tcPr>
            <w:tcW w:w="0" w:type="auto"/>
          </w:tcPr>
          <w:p w14:paraId="48CAF45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2D0B9E8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1CD942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B8B631" w14:textId="4435310C" w:rsidR="00F968F7" w:rsidRPr="0022554A" w:rsidRDefault="00D455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,11</w:t>
            </w:r>
          </w:p>
        </w:tc>
      </w:tr>
      <w:tr w:rsidR="00F968F7" w:rsidRPr="0022554A" w14:paraId="4B59A308" w14:textId="77777777" w:rsidTr="00F968F7">
        <w:tc>
          <w:tcPr>
            <w:tcW w:w="0" w:type="auto"/>
            <w:vMerge w:val="restart"/>
          </w:tcPr>
          <w:p w14:paraId="0EECC65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2C82128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50EC3B4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769C5D" w14:textId="09553441" w:rsidR="00F968F7" w:rsidRPr="0022554A" w:rsidRDefault="00D4558C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F968F7" w:rsidRPr="0022554A" w14:paraId="4D0572AC" w14:textId="77777777" w:rsidTr="00F968F7">
        <w:tc>
          <w:tcPr>
            <w:tcW w:w="0" w:type="auto"/>
            <w:vMerge/>
          </w:tcPr>
          <w:p w14:paraId="48D03E8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77FA911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9DCC7E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BAD836" w14:textId="48B0F3FD" w:rsidR="00F968F7" w:rsidRPr="0022554A" w:rsidRDefault="00D4558C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F968F7" w:rsidRPr="0022554A" w14:paraId="5078A7D0" w14:textId="77777777" w:rsidTr="00F968F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50D0F4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10F9B4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EC53BD4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94F49B" w14:textId="110239C6" w:rsidR="00F968F7" w:rsidRPr="0022554A" w:rsidRDefault="00D4558C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2D195EA8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CAB7A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F5048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C382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C28947" w14:textId="31A0FF72" w:rsidR="00F968F7" w:rsidRPr="0022554A" w:rsidRDefault="00D455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60982B2D" w14:textId="77777777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41512228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F968F7" w:rsidRPr="0022554A" w14:paraId="447943F0" w14:textId="77777777" w:rsidTr="00F968F7">
        <w:tc>
          <w:tcPr>
            <w:tcW w:w="0" w:type="auto"/>
          </w:tcPr>
          <w:p w14:paraId="48BD449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1FFD86F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C2F5BF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E8E3D6" w14:textId="4C80F976" w:rsidR="00F968F7" w:rsidRPr="0022554A" w:rsidRDefault="00D455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F968F7" w:rsidRPr="0022554A" w14:paraId="1109A029" w14:textId="77777777" w:rsidTr="00F968F7">
        <w:tc>
          <w:tcPr>
            <w:tcW w:w="0" w:type="auto"/>
          </w:tcPr>
          <w:p w14:paraId="7B3014B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7E96C79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9736D9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3FA77F" w14:textId="0D4E5D04" w:rsidR="00F968F7" w:rsidRPr="0022554A" w:rsidRDefault="00D455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 w:rsidR="00F968F7" w:rsidRPr="0022554A" w14:paraId="58E9F87F" w14:textId="77777777" w:rsidTr="00F968F7">
        <w:tc>
          <w:tcPr>
            <w:tcW w:w="0" w:type="auto"/>
          </w:tcPr>
          <w:p w14:paraId="3952036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1A58B32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7DE806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F05B44" w14:textId="58B6DBD5" w:rsidR="00F968F7" w:rsidRPr="0022554A" w:rsidRDefault="00D455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,13</w:t>
            </w:r>
          </w:p>
        </w:tc>
      </w:tr>
      <w:tr w:rsidR="00F968F7" w:rsidRPr="0022554A" w14:paraId="08286CF4" w14:textId="77777777" w:rsidTr="00F968F7">
        <w:tc>
          <w:tcPr>
            <w:tcW w:w="0" w:type="auto"/>
          </w:tcPr>
          <w:p w14:paraId="22EF143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48E6D03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9CF29E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871473" w14:textId="5DBAFF8E" w:rsidR="00F968F7" w:rsidRPr="0022554A" w:rsidRDefault="00D455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15 </w:t>
            </w:r>
          </w:p>
        </w:tc>
      </w:tr>
      <w:tr w:rsidR="00F968F7" w:rsidRPr="0022554A" w14:paraId="1D882798" w14:textId="77777777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11E872C8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F968F7" w:rsidRPr="0022554A" w14:paraId="36C84FAF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63A9E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79681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B398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FA136F" w14:textId="1089F14C" w:rsidR="00F968F7" w:rsidRPr="0022554A" w:rsidRDefault="00D455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15 </w:t>
            </w:r>
          </w:p>
        </w:tc>
      </w:tr>
      <w:bookmarkEnd w:id="92"/>
      <w:bookmarkEnd w:id="93"/>
    </w:tbl>
    <w:p w14:paraId="3DA5B58E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1932DF48" w14:textId="77777777"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p w14:paraId="4FAC86B3" w14:textId="77777777"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28B86E0D" w14:textId="47A7618D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A06B0F" w14:textId="77777777" w:rsidR="00CF0FCE" w:rsidRDefault="00CF0FCE">
      <w:r>
        <w:separator/>
      </w:r>
    </w:p>
  </w:endnote>
  <w:endnote w:type="continuationSeparator" w:id="0">
    <w:p w14:paraId="73905CCD" w14:textId="77777777" w:rsidR="00CF0FCE" w:rsidRDefault="00CF0F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3366AB" w14:textId="77777777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F69BBD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ED1E4F" w14:textId="77777777"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1B25">
      <w:rPr>
        <w:rStyle w:val="PageNumber"/>
        <w:noProof/>
      </w:rPr>
      <w:t>1</w:t>
    </w:r>
    <w:r>
      <w:rPr>
        <w:rStyle w:val="PageNumber"/>
      </w:rPr>
      <w:fldChar w:fldCharType="end"/>
    </w:r>
  </w:p>
  <w:p w14:paraId="05B088AE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0AEC8C" w14:textId="77777777" w:rsidR="00CF0FCE" w:rsidRDefault="00CF0FCE">
      <w:r>
        <w:separator/>
      </w:r>
    </w:p>
  </w:footnote>
  <w:footnote w:type="continuationSeparator" w:id="0">
    <w:p w14:paraId="10830533" w14:textId="77777777" w:rsidR="00CF0FCE" w:rsidRDefault="00CF0F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377556478">
    <w:abstractNumId w:val="20"/>
  </w:num>
  <w:num w:numId="2" w16cid:durableId="1068655344">
    <w:abstractNumId w:val="11"/>
  </w:num>
  <w:num w:numId="3" w16cid:durableId="142703637">
    <w:abstractNumId w:val="18"/>
  </w:num>
  <w:num w:numId="4" w16cid:durableId="491873926">
    <w:abstractNumId w:val="16"/>
  </w:num>
  <w:num w:numId="5" w16cid:durableId="1824081344">
    <w:abstractNumId w:val="15"/>
  </w:num>
  <w:num w:numId="6" w16cid:durableId="2126536125">
    <w:abstractNumId w:val="19"/>
  </w:num>
  <w:num w:numId="7" w16cid:durableId="1352993782">
    <w:abstractNumId w:val="10"/>
  </w:num>
  <w:num w:numId="8" w16cid:durableId="641008550">
    <w:abstractNumId w:val="13"/>
  </w:num>
  <w:num w:numId="9" w16cid:durableId="1215460897">
    <w:abstractNumId w:val="9"/>
  </w:num>
  <w:num w:numId="10" w16cid:durableId="693650693">
    <w:abstractNumId w:val="14"/>
  </w:num>
  <w:num w:numId="11" w16cid:durableId="114064741">
    <w:abstractNumId w:val="7"/>
  </w:num>
  <w:num w:numId="12" w16cid:durableId="691540764">
    <w:abstractNumId w:val="6"/>
  </w:num>
  <w:num w:numId="13" w16cid:durableId="112486968">
    <w:abstractNumId w:val="5"/>
  </w:num>
  <w:num w:numId="14" w16cid:durableId="1604026223">
    <w:abstractNumId w:val="4"/>
  </w:num>
  <w:num w:numId="15" w16cid:durableId="1172253799">
    <w:abstractNumId w:val="8"/>
  </w:num>
  <w:num w:numId="16" w16cid:durableId="677122421">
    <w:abstractNumId w:val="3"/>
  </w:num>
  <w:num w:numId="17" w16cid:durableId="39476514">
    <w:abstractNumId w:val="2"/>
  </w:num>
  <w:num w:numId="18" w16cid:durableId="587083711">
    <w:abstractNumId w:val="1"/>
  </w:num>
  <w:num w:numId="19" w16cid:durableId="379718059">
    <w:abstractNumId w:val="0"/>
  </w:num>
  <w:num w:numId="20" w16cid:durableId="1926644226">
    <w:abstractNumId w:val="12"/>
  </w:num>
  <w:num w:numId="21" w16cid:durableId="60754245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1B25"/>
    <w:rsid w:val="00023515"/>
    <w:rsid w:val="00093E3A"/>
    <w:rsid w:val="000B6FD4"/>
    <w:rsid w:val="000E691B"/>
    <w:rsid w:val="000F26ED"/>
    <w:rsid w:val="001023BA"/>
    <w:rsid w:val="00110BFB"/>
    <w:rsid w:val="00134AAC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57BE0"/>
    <w:rsid w:val="002602FB"/>
    <w:rsid w:val="002A7573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E1263"/>
    <w:rsid w:val="005044A6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9F5211"/>
    <w:rsid w:val="00A42352"/>
    <w:rsid w:val="00A527E4"/>
    <w:rsid w:val="00A5640D"/>
    <w:rsid w:val="00A729D6"/>
    <w:rsid w:val="00A938BF"/>
    <w:rsid w:val="00AE2C57"/>
    <w:rsid w:val="00AF4615"/>
    <w:rsid w:val="00B50DF8"/>
    <w:rsid w:val="00B54EA0"/>
    <w:rsid w:val="00B60EFB"/>
    <w:rsid w:val="00B65366"/>
    <w:rsid w:val="00B77807"/>
    <w:rsid w:val="00B940E9"/>
    <w:rsid w:val="00B94250"/>
    <w:rsid w:val="00BA1206"/>
    <w:rsid w:val="00BC7FE6"/>
    <w:rsid w:val="00BE3709"/>
    <w:rsid w:val="00CB6CC8"/>
    <w:rsid w:val="00CC4C93"/>
    <w:rsid w:val="00CE4480"/>
    <w:rsid w:val="00CF0FCE"/>
    <w:rsid w:val="00CF74DE"/>
    <w:rsid w:val="00D120D2"/>
    <w:rsid w:val="00D20D7C"/>
    <w:rsid w:val="00D26FCA"/>
    <w:rsid w:val="00D4558C"/>
    <w:rsid w:val="00D6152F"/>
    <w:rsid w:val="00D6407C"/>
    <w:rsid w:val="00D87AF7"/>
    <w:rsid w:val="00DA120C"/>
    <w:rsid w:val="00DC4BEF"/>
    <w:rsid w:val="00E10628"/>
    <w:rsid w:val="00E144CD"/>
    <w:rsid w:val="00E2292B"/>
    <w:rsid w:val="00EA6E28"/>
    <w:rsid w:val="00F0752A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15182D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0</TotalTime>
  <Pages>2</Pages>
  <Words>585</Words>
  <Characters>3336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Sarah McErlean</cp:lastModifiedBy>
  <cp:revision>3</cp:revision>
  <cp:lastPrinted>2007-09-19T09:02:00Z</cp:lastPrinted>
  <dcterms:created xsi:type="dcterms:W3CDTF">2023-06-13T09:00:00Z</dcterms:created>
  <dcterms:modified xsi:type="dcterms:W3CDTF">2023-06-13T09:01:00Z</dcterms:modified>
</cp:coreProperties>
</file>